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C8A26" w14:textId="0CF34672" w:rsidR="00BC10D1" w:rsidRDefault="008B7358" w:rsidP="0016337D">
      <w:pPr>
        <w:spacing w:before="163" w:after="163"/>
        <w:ind w:firstLine="480"/>
      </w:pPr>
      <w:bookmarkStart w:id="0" w:name="_Hlk159496510"/>
      <w:r>
        <w:t xml:space="preserve">Supplementary </w:t>
      </w:r>
      <w:r w:rsidR="00DD2678">
        <w:rPr>
          <w:rFonts w:hint="eastAsia"/>
        </w:rPr>
        <w:t xml:space="preserve">Table </w:t>
      </w:r>
      <w:r w:rsidR="00342893">
        <w:t>1</w:t>
      </w:r>
      <w:r w:rsidR="00DD2678">
        <w:rPr>
          <w:rFonts w:hint="eastAsia"/>
        </w:rPr>
        <w:t xml:space="preserve">. A </w:t>
      </w:r>
      <w:r w:rsidR="004E6946">
        <w:rPr>
          <w:rFonts w:hint="eastAsia"/>
        </w:rPr>
        <w:t>list</w:t>
      </w:r>
      <w:r w:rsidR="00DD2678">
        <w:rPr>
          <w:rFonts w:hint="eastAsia"/>
        </w:rPr>
        <w:t xml:space="preserve"> of </w:t>
      </w:r>
      <w:r w:rsidR="004E6946">
        <w:rPr>
          <w:rFonts w:hint="eastAsia"/>
        </w:rPr>
        <w:t xml:space="preserve">primers </w:t>
      </w:r>
      <w:proofErr w:type="gramStart"/>
      <w:r w:rsidR="004E6946">
        <w:rPr>
          <w:rFonts w:hint="eastAsia"/>
        </w:rPr>
        <w:t>were</w:t>
      </w:r>
      <w:proofErr w:type="gramEnd"/>
      <w:r w:rsidR="004E6946">
        <w:rPr>
          <w:rFonts w:hint="eastAsia"/>
        </w:rPr>
        <w:t xml:space="preserve"> used in this study</w:t>
      </w:r>
      <w:r w:rsidR="00DD2678">
        <w:rPr>
          <w:rFonts w:hint="eastAsia"/>
        </w:rPr>
        <w:t>.</w:t>
      </w:r>
    </w:p>
    <w:tbl>
      <w:tblPr>
        <w:tblW w:w="8830" w:type="dxa"/>
        <w:jc w:val="center"/>
        <w:tblCellSpacing w:w="11" w:type="dxa"/>
        <w:tblLayout w:type="fixed"/>
        <w:tblCellMar>
          <w:top w:w="15" w:type="dxa"/>
          <w:left w:w="28" w:type="dxa"/>
          <w:bottom w:w="15" w:type="dxa"/>
          <w:right w:w="28" w:type="dxa"/>
        </w:tblCellMar>
        <w:tblLook w:val="0000" w:firstRow="0" w:lastRow="0" w:firstColumn="0" w:lastColumn="0" w:noHBand="0" w:noVBand="0"/>
      </w:tblPr>
      <w:tblGrid>
        <w:gridCol w:w="2719"/>
        <w:gridCol w:w="6111"/>
      </w:tblGrid>
      <w:tr w:rsidR="00D03815" w:rsidRPr="00693639" w14:paraId="2E418028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0"/>
          <w:p w14:paraId="44CC8868" w14:textId="1D75970C" w:rsidR="00D03815" w:rsidRPr="00693639" w:rsidRDefault="00D03815" w:rsidP="00372D17">
            <w:pPr>
              <w:widowControl/>
              <w:spacing w:beforeLines="0" w:afterLines="0" w:line="240" w:lineRule="auto"/>
              <w:ind w:firstLineChars="0" w:firstLine="0"/>
              <w:rPr>
                <w:color w:val="auto"/>
                <w:sz w:val="18"/>
                <w:szCs w:val="18"/>
              </w:rPr>
            </w:pPr>
            <w:r w:rsidRPr="00693639">
              <w:rPr>
                <w:color w:val="auto"/>
                <w:sz w:val="18"/>
                <w:szCs w:val="18"/>
              </w:rPr>
              <w:t>Primer Name</w:t>
            </w:r>
            <w:r>
              <w:rPr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60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99C4E3" w14:textId="77777777" w:rsidR="00D03815" w:rsidRPr="00693639" w:rsidRDefault="00D03815" w:rsidP="00372D17">
            <w:pPr>
              <w:widowControl/>
              <w:spacing w:beforeLines="0" w:afterLines="0" w:line="240" w:lineRule="auto"/>
              <w:ind w:firstLineChars="0" w:firstLine="0"/>
              <w:rPr>
                <w:color w:val="auto"/>
                <w:sz w:val="18"/>
                <w:szCs w:val="18"/>
              </w:rPr>
            </w:pPr>
            <w:r w:rsidRPr="00693639">
              <w:rPr>
                <w:color w:val="auto"/>
                <w:sz w:val="18"/>
                <w:szCs w:val="18"/>
              </w:rPr>
              <w:t>Oligonucleotide sequence (5’- 3’)</w:t>
            </w:r>
          </w:p>
        </w:tc>
      </w:tr>
      <w:tr w:rsidR="00D03815" w:rsidRPr="00693639" w14:paraId="75BB3759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21DE572C" w14:textId="354E3468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F62405">
              <w:rPr>
                <w:color w:val="auto"/>
                <w:sz w:val="18"/>
                <w:szCs w:val="18"/>
              </w:rPr>
              <w:t>F-AGV</w:t>
            </w:r>
            <w:r>
              <w:rPr>
                <w:color w:val="auto"/>
                <w:sz w:val="18"/>
                <w:szCs w:val="18"/>
              </w:rPr>
              <w:t>-496</w:t>
            </w:r>
          </w:p>
        </w:tc>
        <w:tc>
          <w:tcPr>
            <w:tcW w:w="6078" w:type="dxa"/>
            <w:vAlign w:val="center"/>
          </w:tcPr>
          <w:p w14:paraId="69C30840" w14:textId="05662C1B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662839">
              <w:rPr>
                <w:color w:val="auto"/>
                <w:sz w:val="18"/>
                <w:szCs w:val="18"/>
              </w:rPr>
              <w:t>CCTTCTGGACAAGAGCAA</w:t>
            </w:r>
          </w:p>
        </w:tc>
      </w:tr>
      <w:tr w:rsidR="00D03815" w:rsidRPr="00693639" w14:paraId="3F58BBF0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2A475A74" w14:textId="5413D33C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R</w:t>
            </w:r>
            <w:r w:rsidRPr="00F62405">
              <w:rPr>
                <w:color w:val="auto"/>
                <w:sz w:val="18"/>
                <w:szCs w:val="18"/>
              </w:rPr>
              <w:t>-AGV</w:t>
            </w:r>
            <w:r>
              <w:rPr>
                <w:color w:val="auto"/>
                <w:sz w:val="18"/>
                <w:szCs w:val="18"/>
              </w:rPr>
              <w:t>-496</w:t>
            </w:r>
          </w:p>
        </w:tc>
        <w:tc>
          <w:tcPr>
            <w:tcW w:w="6078" w:type="dxa"/>
            <w:vAlign w:val="center"/>
          </w:tcPr>
          <w:p w14:paraId="0E65D734" w14:textId="58318BAC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662839">
              <w:rPr>
                <w:color w:val="auto"/>
                <w:sz w:val="18"/>
                <w:szCs w:val="18"/>
              </w:rPr>
              <w:t>AGATGATTGGGTGAGTGT</w:t>
            </w:r>
          </w:p>
        </w:tc>
      </w:tr>
      <w:tr w:rsidR="00D03815" w:rsidRPr="00693639" w14:paraId="784F5762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4A2EB550" w14:textId="2606530D" w:rsidR="00D03815" w:rsidRPr="00693639" w:rsidRDefault="00D03815" w:rsidP="00372D17">
            <w:pPr>
              <w:widowControl/>
              <w:spacing w:beforeLines="0" w:afterLines="0" w:line="240" w:lineRule="auto"/>
              <w:ind w:firstLineChars="0" w:firstLine="0"/>
              <w:rPr>
                <w:color w:val="auto"/>
                <w:sz w:val="18"/>
                <w:szCs w:val="18"/>
              </w:rPr>
            </w:pPr>
            <w:r w:rsidRPr="008E5942">
              <w:rPr>
                <w:color w:val="auto"/>
                <w:sz w:val="18"/>
                <w:szCs w:val="18"/>
              </w:rPr>
              <w:t>F-Nb18S</w:t>
            </w:r>
          </w:p>
        </w:tc>
        <w:tc>
          <w:tcPr>
            <w:tcW w:w="6078" w:type="dxa"/>
            <w:vAlign w:val="center"/>
          </w:tcPr>
          <w:p w14:paraId="7CEE90B4" w14:textId="113758F5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2367CC">
              <w:rPr>
                <w:color w:val="auto"/>
                <w:sz w:val="18"/>
                <w:szCs w:val="18"/>
              </w:rPr>
              <w:t>GCAAGACCGAAACTCAAAGG</w:t>
            </w:r>
          </w:p>
        </w:tc>
      </w:tr>
      <w:tr w:rsidR="00D03815" w:rsidRPr="00693639" w14:paraId="6F31D89F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16D853A6" w14:textId="33665521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8E5942">
              <w:rPr>
                <w:color w:val="auto"/>
                <w:sz w:val="18"/>
                <w:szCs w:val="18"/>
              </w:rPr>
              <w:t>R-Nb18S</w:t>
            </w:r>
          </w:p>
        </w:tc>
        <w:tc>
          <w:tcPr>
            <w:tcW w:w="6078" w:type="dxa"/>
            <w:vAlign w:val="center"/>
          </w:tcPr>
          <w:p w14:paraId="040DC354" w14:textId="657DAE1A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2367CC">
              <w:rPr>
                <w:color w:val="auto"/>
                <w:sz w:val="18"/>
                <w:szCs w:val="18"/>
              </w:rPr>
              <w:t>TGTTCATATGTCAAGGGCTGG</w:t>
            </w:r>
          </w:p>
        </w:tc>
      </w:tr>
      <w:tr w:rsidR="00D03815" w:rsidRPr="00693639" w14:paraId="1478A170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66502C0B" w14:textId="3E77BAFD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F62351">
              <w:rPr>
                <w:color w:val="auto"/>
                <w:sz w:val="18"/>
                <w:szCs w:val="18"/>
              </w:rPr>
              <w:t>F-AGV-rt-1</w:t>
            </w:r>
            <w:r>
              <w:rPr>
                <w:color w:val="auto"/>
                <w:sz w:val="18"/>
                <w:szCs w:val="18"/>
              </w:rPr>
              <w:t>21</w:t>
            </w:r>
          </w:p>
        </w:tc>
        <w:tc>
          <w:tcPr>
            <w:tcW w:w="6078" w:type="dxa"/>
            <w:vAlign w:val="center"/>
          </w:tcPr>
          <w:p w14:paraId="2CB68B92" w14:textId="0459FA86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F62351">
              <w:rPr>
                <w:color w:val="auto"/>
                <w:sz w:val="18"/>
                <w:szCs w:val="18"/>
              </w:rPr>
              <w:t>GTATTGCTTTGCCAGTCTC</w:t>
            </w:r>
          </w:p>
        </w:tc>
      </w:tr>
      <w:tr w:rsidR="00D03815" w:rsidRPr="00693639" w14:paraId="2F92645A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72D60DC4" w14:textId="394D360A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F62351">
              <w:rPr>
                <w:color w:val="auto"/>
                <w:sz w:val="18"/>
                <w:szCs w:val="18"/>
              </w:rPr>
              <w:t>R-AGV-rt-</w:t>
            </w:r>
            <w:r>
              <w:rPr>
                <w:color w:val="auto"/>
                <w:sz w:val="18"/>
                <w:szCs w:val="18"/>
              </w:rPr>
              <w:t>121</w:t>
            </w:r>
          </w:p>
        </w:tc>
        <w:tc>
          <w:tcPr>
            <w:tcW w:w="6078" w:type="dxa"/>
            <w:vAlign w:val="center"/>
          </w:tcPr>
          <w:p w14:paraId="18DB0E5E" w14:textId="42A91367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F62351">
              <w:rPr>
                <w:color w:val="auto"/>
                <w:sz w:val="18"/>
                <w:szCs w:val="18"/>
              </w:rPr>
              <w:t>ATCTCTCTCCCAAGGTGTT</w:t>
            </w:r>
          </w:p>
        </w:tc>
      </w:tr>
      <w:tr w:rsidR="00D03815" w:rsidRPr="00693639" w14:paraId="0B0441D9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1E20A85D" w14:textId="34E9103C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F927EC">
              <w:rPr>
                <w:color w:val="auto"/>
                <w:sz w:val="18"/>
                <w:szCs w:val="18"/>
              </w:rPr>
              <w:t>F-NbATG5-</w:t>
            </w:r>
            <w:r>
              <w:rPr>
                <w:color w:val="auto"/>
                <w:sz w:val="18"/>
                <w:szCs w:val="18"/>
              </w:rPr>
              <w:t>rt</w:t>
            </w:r>
          </w:p>
        </w:tc>
        <w:tc>
          <w:tcPr>
            <w:tcW w:w="6078" w:type="dxa"/>
            <w:vAlign w:val="center"/>
          </w:tcPr>
          <w:p w14:paraId="65E7BF31" w14:textId="7C94EE33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BD6C57">
              <w:rPr>
                <w:color w:val="auto"/>
                <w:sz w:val="18"/>
                <w:szCs w:val="18"/>
              </w:rPr>
              <w:t>GAAGCTTATCTCCGAATCTCGTCTAAGC</w:t>
            </w:r>
          </w:p>
        </w:tc>
      </w:tr>
      <w:tr w:rsidR="00D03815" w:rsidRPr="00693639" w14:paraId="7512A7A7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3D5EDD8D" w14:textId="095116C4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F927EC">
              <w:rPr>
                <w:color w:val="auto"/>
                <w:sz w:val="18"/>
                <w:szCs w:val="18"/>
              </w:rPr>
              <w:t>R-NbATG5-</w:t>
            </w:r>
            <w:r>
              <w:rPr>
                <w:color w:val="auto"/>
                <w:sz w:val="18"/>
                <w:szCs w:val="18"/>
              </w:rPr>
              <w:t>rt</w:t>
            </w:r>
          </w:p>
        </w:tc>
        <w:tc>
          <w:tcPr>
            <w:tcW w:w="6078" w:type="dxa"/>
            <w:vAlign w:val="center"/>
          </w:tcPr>
          <w:p w14:paraId="7B663B24" w14:textId="29B5F703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BD6C57">
              <w:rPr>
                <w:color w:val="auto"/>
                <w:sz w:val="18"/>
                <w:szCs w:val="18"/>
              </w:rPr>
              <w:t>CCAACTTTCAACTGCAGGTGCATCTTG</w:t>
            </w:r>
          </w:p>
        </w:tc>
      </w:tr>
      <w:tr w:rsidR="00D03815" w:rsidRPr="00693639" w14:paraId="178B50E8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67B69CBD" w14:textId="5DF100F6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F927EC">
              <w:rPr>
                <w:color w:val="auto"/>
                <w:sz w:val="18"/>
                <w:szCs w:val="18"/>
              </w:rPr>
              <w:t>F-NbATG7-</w:t>
            </w:r>
            <w:r>
              <w:rPr>
                <w:color w:val="auto"/>
                <w:sz w:val="18"/>
                <w:szCs w:val="18"/>
              </w:rPr>
              <w:t>rt</w:t>
            </w:r>
          </w:p>
        </w:tc>
        <w:tc>
          <w:tcPr>
            <w:tcW w:w="6078" w:type="dxa"/>
            <w:vAlign w:val="center"/>
          </w:tcPr>
          <w:p w14:paraId="63A7EE3A" w14:textId="72E9BBD6" w:rsidR="00D03815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B33CC4">
              <w:rPr>
                <w:color w:val="auto"/>
                <w:sz w:val="18"/>
                <w:szCs w:val="18"/>
              </w:rPr>
              <w:t>AGGTCTCGATGTCTAATCCTCTACGCCAG</w:t>
            </w:r>
          </w:p>
        </w:tc>
      </w:tr>
      <w:tr w:rsidR="00D03815" w:rsidRPr="00693639" w14:paraId="2443ED09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56AB885B" w14:textId="0FC35D11" w:rsidR="00D03815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F927EC">
              <w:rPr>
                <w:color w:val="auto"/>
                <w:sz w:val="18"/>
                <w:szCs w:val="18"/>
              </w:rPr>
              <w:t>R-NbATG7-</w:t>
            </w:r>
            <w:r>
              <w:rPr>
                <w:color w:val="auto"/>
                <w:sz w:val="18"/>
                <w:szCs w:val="18"/>
              </w:rPr>
              <w:t>rt</w:t>
            </w:r>
          </w:p>
        </w:tc>
        <w:tc>
          <w:tcPr>
            <w:tcW w:w="6078" w:type="dxa"/>
            <w:vAlign w:val="center"/>
          </w:tcPr>
          <w:p w14:paraId="0D9AEE1E" w14:textId="25A06CA8" w:rsidR="00D03815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B33CC4">
              <w:rPr>
                <w:color w:val="auto"/>
                <w:sz w:val="18"/>
                <w:szCs w:val="18"/>
              </w:rPr>
              <w:t>AATCAAATCAGACAAATGTCTGCAATCCTG</w:t>
            </w:r>
          </w:p>
        </w:tc>
      </w:tr>
      <w:tr w:rsidR="00D03815" w:rsidRPr="00693639" w14:paraId="502F3234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5CE932DB" w14:textId="48C0EE9F" w:rsidR="00D03815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0E548D">
              <w:rPr>
                <w:color w:val="auto"/>
                <w:sz w:val="18"/>
                <w:szCs w:val="18"/>
              </w:rPr>
              <w:t>F-Nb</w:t>
            </w:r>
            <w:r>
              <w:rPr>
                <w:color w:val="auto"/>
                <w:sz w:val="18"/>
                <w:szCs w:val="18"/>
              </w:rPr>
              <w:t>Becline1-rt</w:t>
            </w:r>
          </w:p>
        </w:tc>
        <w:tc>
          <w:tcPr>
            <w:tcW w:w="6078" w:type="dxa"/>
            <w:vAlign w:val="center"/>
          </w:tcPr>
          <w:p w14:paraId="7950EB6C" w14:textId="0B1FE091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1C37E3">
              <w:rPr>
                <w:color w:val="auto"/>
                <w:sz w:val="18"/>
                <w:szCs w:val="18"/>
              </w:rPr>
              <w:t>GACCTGCGTAAAGGAGTTTGCTGAC</w:t>
            </w:r>
          </w:p>
        </w:tc>
      </w:tr>
      <w:tr w:rsidR="00D03815" w:rsidRPr="00693639" w14:paraId="7314F222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3DA5E775" w14:textId="326A5F81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R</w:t>
            </w:r>
            <w:r w:rsidRPr="000E548D">
              <w:rPr>
                <w:color w:val="auto"/>
                <w:sz w:val="18"/>
                <w:szCs w:val="18"/>
              </w:rPr>
              <w:t>-Nb</w:t>
            </w:r>
            <w:r>
              <w:rPr>
                <w:color w:val="auto"/>
                <w:sz w:val="18"/>
                <w:szCs w:val="18"/>
              </w:rPr>
              <w:t>Becline1-rt</w:t>
            </w:r>
          </w:p>
        </w:tc>
        <w:tc>
          <w:tcPr>
            <w:tcW w:w="6078" w:type="dxa"/>
            <w:vAlign w:val="center"/>
          </w:tcPr>
          <w:p w14:paraId="20AD42EE" w14:textId="61375B3B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1C37E3">
              <w:rPr>
                <w:color w:val="auto"/>
                <w:sz w:val="18"/>
                <w:szCs w:val="18"/>
              </w:rPr>
              <w:t>CCAACAAACCAGTAGAGCACCCAC</w:t>
            </w:r>
          </w:p>
        </w:tc>
      </w:tr>
      <w:tr w:rsidR="00D03815" w:rsidRPr="00693639" w14:paraId="0F5F0A72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0599EB54" w14:textId="15F8D5FB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0E548D">
              <w:rPr>
                <w:color w:val="auto"/>
                <w:sz w:val="18"/>
                <w:szCs w:val="18"/>
              </w:rPr>
              <w:t>F-Nb</w:t>
            </w:r>
            <w:r>
              <w:rPr>
                <w:color w:val="auto"/>
                <w:sz w:val="18"/>
                <w:szCs w:val="18"/>
              </w:rPr>
              <w:t>ATG1c-rt</w:t>
            </w:r>
          </w:p>
        </w:tc>
        <w:tc>
          <w:tcPr>
            <w:tcW w:w="6078" w:type="dxa"/>
            <w:vAlign w:val="center"/>
          </w:tcPr>
          <w:p w14:paraId="7CE5BB6C" w14:textId="18CDC28B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1C37E3">
              <w:rPr>
                <w:color w:val="auto"/>
                <w:sz w:val="18"/>
                <w:szCs w:val="18"/>
              </w:rPr>
              <w:t>TGGAAAGTCCCTCATCTGCACCTG</w:t>
            </w:r>
          </w:p>
        </w:tc>
      </w:tr>
      <w:tr w:rsidR="00D03815" w:rsidRPr="00693639" w14:paraId="39E4DD2C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4C206CFD" w14:textId="07193B0C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0E548D">
              <w:rPr>
                <w:color w:val="auto"/>
                <w:sz w:val="18"/>
                <w:szCs w:val="18"/>
              </w:rPr>
              <w:t>R-Nb</w:t>
            </w:r>
            <w:r>
              <w:rPr>
                <w:color w:val="auto"/>
                <w:sz w:val="18"/>
                <w:szCs w:val="18"/>
              </w:rPr>
              <w:t>ATG1c-rt</w:t>
            </w:r>
          </w:p>
        </w:tc>
        <w:tc>
          <w:tcPr>
            <w:tcW w:w="6078" w:type="dxa"/>
            <w:vAlign w:val="center"/>
          </w:tcPr>
          <w:p w14:paraId="1301FAE2" w14:textId="2AFE8550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1C37E3">
              <w:rPr>
                <w:color w:val="auto"/>
                <w:sz w:val="18"/>
                <w:szCs w:val="18"/>
              </w:rPr>
              <w:t>GCCTGCCTACCTCAACCTTCTCAT</w:t>
            </w:r>
          </w:p>
        </w:tc>
      </w:tr>
      <w:tr w:rsidR="00D03815" w:rsidRPr="00693639" w14:paraId="0C404352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1C05AB77" w14:textId="79E2F8E4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0E548D">
              <w:rPr>
                <w:color w:val="auto"/>
                <w:sz w:val="18"/>
                <w:szCs w:val="18"/>
              </w:rPr>
              <w:t>F-Nb</w:t>
            </w:r>
            <w:r>
              <w:rPr>
                <w:color w:val="auto"/>
                <w:sz w:val="18"/>
                <w:szCs w:val="18"/>
              </w:rPr>
              <w:t>ATG4-rt</w:t>
            </w:r>
          </w:p>
        </w:tc>
        <w:tc>
          <w:tcPr>
            <w:tcW w:w="6078" w:type="dxa"/>
            <w:vAlign w:val="center"/>
          </w:tcPr>
          <w:p w14:paraId="208FBCD7" w14:textId="268E66B0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6A3BCB">
              <w:rPr>
                <w:color w:val="auto"/>
                <w:sz w:val="18"/>
                <w:szCs w:val="18"/>
              </w:rPr>
              <w:t>GGCGAAGCTGACTGGATACCTGTT</w:t>
            </w:r>
          </w:p>
        </w:tc>
      </w:tr>
      <w:tr w:rsidR="00D03815" w:rsidRPr="00693639" w14:paraId="2D26183F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18634A87" w14:textId="0526AC00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R</w:t>
            </w:r>
            <w:r w:rsidRPr="000E548D">
              <w:rPr>
                <w:color w:val="auto"/>
                <w:sz w:val="18"/>
                <w:szCs w:val="18"/>
              </w:rPr>
              <w:t>-Nb</w:t>
            </w:r>
            <w:r>
              <w:rPr>
                <w:color w:val="auto"/>
                <w:sz w:val="18"/>
                <w:szCs w:val="18"/>
              </w:rPr>
              <w:t>ATG4-rt</w:t>
            </w:r>
          </w:p>
        </w:tc>
        <w:tc>
          <w:tcPr>
            <w:tcW w:w="6078" w:type="dxa"/>
            <w:vAlign w:val="center"/>
          </w:tcPr>
          <w:p w14:paraId="342ED730" w14:textId="1F9F915F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6A3BCB">
              <w:rPr>
                <w:color w:val="auto"/>
                <w:sz w:val="18"/>
                <w:szCs w:val="18"/>
              </w:rPr>
              <w:t>ATCATCCTGCACGCCGACAATGTA</w:t>
            </w:r>
          </w:p>
        </w:tc>
      </w:tr>
      <w:tr w:rsidR="00D03815" w:rsidRPr="00693639" w14:paraId="50F50413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297CEE1F" w14:textId="33D882ED" w:rsidR="00D03815" w:rsidRPr="00693639" w:rsidRDefault="00D0381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 w:rsidRPr="000E548D">
              <w:rPr>
                <w:color w:val="auto"/>
                <w:sz w:val="18"/>
                <w:szCs w:val="18"/>
              </w:rPr>
              <w:t>F-Nb</w:t>
            </w:r>
            <w:r>
              <w:rPr>
                <w:color w:val="auto"/>
                <w:sz w:val="18"/>
                <w:szCs w:val="18"/>
              </w:rPr>
              <w:t>ATG3-rt</w:t>
            </w:r>
          </w:p>
        </w:tc>
        <w:tc>
          <w:tcPr>
            <w:tcW w:w="6078" w:type="dxa"/>
            <w:vAlign w:val="center"/>
          </w:tcPr>
          <w:p w14:paraId="38C7EECF" w14:textId="72FB7586" w:rsidR="00D03815" w:rsidRPr="00693639" w:rsidRDefault="00D0381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 w:rsidRPr="00F8166A">
              <w:rPr>
                <w:color w:val="auto"/>
                <w:sz w:val="18"/>
                <w:szCs w:val="18"/>
              </w:rPr>
              <w:t>GGAGGTGAGGAGGAGGAAGATATTCCAG</w:t>
            </w:r>
          </w:p>
        </w:tc>
      </w:tr>
      <w:tr w:rsidR="002333E5" w:rsidRPr="00693639" w14:paraId="178D1FC9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621AD959" w14:textId="4B3363B9" w:rsidR="002333E5" w:rsidRPr="000E548D" w:rsidRDefault="002333E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R-NbATG3-rt</w:t>
            </w:r>
          </w:p>
        </w:tc>
        <w:tc>
          <w:tcPr>
            <w:tcW w:w="6078" w:type="dxa"/>
            <w:vAlign w:val="center"/>
          </w:tcPr>
          <w:p w14:paraId="3B1108D8" w14:textId="168E7A6D" w:rsidR="002333E5" w:rsidRPr="00F8166A" w:rsidRDefault="002333E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342893">
              <w:rPr>
                <w:color w:val="auto"/>
                <w:sz w:val="18"/>
                <w:szCs w:val="18"/>
              </w:rPr>
              <w:t>CAGGCTCATGAGCCACAAGATATGC</w:t>
            </w:r>
          </w:p>
        </w:tc>
      </w:tr>
      <w:tr w:rsidR="00D03815" w:rsidRPr="00693639" w14:paraId="382872C2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62AA33ED" w14:textId="09E67938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F</w:t>
            </w:r>
            <w:r>
              <w:rPr>
                <w:color w:val="auto"/>
                <w:sz w:val="18"/>
                <w:szCs w:val="18"/>
              </w:rPr>
              <w:t>-NbVPS34-rt</w:t>
            </w:r>
          </w:p>
        </w:tc>
        <w:tc>
          <w:tcPr>
            <w:tcW w:w="6078" w:type="dxa"/>
            <w:vAlign w:val="center"/>
          </w:tcPr>
          <w:p w14:paraId="369701EF" w14:textId="463F14D5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F8166A">
              <w:rPr>
                <w:color w:val="auto"/>
                <w:sz w:val="18"/>
                <w:szCs w:val="18"/>
              </w:rPr>
              <w:t>GACATCTTCTGTCTGGCCTCC</w:t>
            </w:r>
          </w:p>
        </w:tc>
      </w:tr>
      <w:tr w:rsidR="00D03815" w:rsidRPr="00693639" w14:paraId="136D1B6C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02C75A71" w14:textId="46D88462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R</w:t>
            </w:r>
            <w:r>
              <w:rPr>
                <w:color w:val="auto"/>
                <w:sz w:val="18"/>
                <w:szCs w:val="18"/>
              </w:rPr>
              <w:t>-NbVPS34-rt</w:t>
            </w:r>
          </w:p>
        </w:tc>
        <w:tc>
          <w:tcPr>
            <w:tcW w:w="6078" w:type="dxa"/>
            <w:vAlign w:val="center"/>
          </w:tcPr>
          <w:p w14:paraId="34E54BFC" w14:textId="0101DD0E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F8166A">
              <w:rPr>
                <w:color w:val="auto"/>
                <w:sz w:val="18"/>
                <w:szCs w:val="18"/>
              </w:rPr>
              <w:t>CAGTTGCCAATACTCTGTATGGAG</w:t>
            </w:r>
          </w:p>
        </w:tc>
      </w:tr>
      <w:tr w:rsidR="00D03815" w:rsidRPr="00693639" w14:paraId="2E09EFCB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5BC1B648" w14:textId="2C50AAAE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F</w:t>
            </w:r>
            <w:r>
              <w:rPr>
                <w:color w:val="auto"/>
                <w:sz w:val="18"/>
                <w:szCs w:val="18"/>
              </w:rPr>
              <w:t>-NbVPS15-rt</w:t>
            </w:r>
          </w:p>
        </w:tc>
        <w:tc>
          <w:tcPr>
            <w:tcW w:w="6078" w:type="dxa"/>
            <w:vAlign w:val="center"/>
          </w:tcPr>
          <w:p w14:paraId="317ABCE7" w14:textId="6DD97BA9" w:rsidR="00D03815" w:rsidRPr="00693639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 w:rsidRPr="00F8166A">
              <w:rPr>
                <w:color w:val="auto"/>
                <w:sz w:val="18"/>
                <w:szCs w:val="18"/>
              </w:rPr>
              <w:t>GAGACCAAGGTGAAAGC</w:t>
            </w:r>
          </w:p>
        </w:tc>
      </w:tr>
      <w:tr w:rsidR="00FE0DBE" w:rsidRPr="00693639" w14:paraId="4EAF6A06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3B9E2C03" w14:textId="29248A36" w:rsidR="00FE0DBE" w:rsidRDefault="00FE0DBE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R</w:t>
            </w:r>
            <w:r>
              <w:rPr>
                <w:color w:val="auto"/>
                <w:sz w:val="18"/>
                <w:szCs w:val="18"/>
              </w:rPr>
              <w:t>-NbATG8f-rt</w:t>
            </w:r>
          </w:p>
        </w:tc>
        <w:tc>
          <w:tcPr>
            <w:tcW w:w="6078" w:type="dxa"/>
            <w:vAlign w:val="center"/>
          </w:tcPr>
          <w:p w14:paraId="3E0B32FA" w14:textId="02DE6710" w:rsidR="00FE0DBE" w:rsidRDefault="00FE0DBE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TGTTCAGGTCCCCGAATGTG</w:t>
            </w:r>
          </w:p>
        </w:tc>
      </w:tr>
      <w:tr w:rsidR="00FE0DBE" w:rsidRPr="00693639" w14:paraId="1952304D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11AB86EC" w14:textId="73042FEB" w:rsidR="00FE0DBE" w:rsidRDefault="00FE0DBE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R-NbMPK3-rt</w:t>
            </w:r>
          </w:p>
        </w:tc>
        <w:tc>
          <w:tcPr>
            <w:tcW w:w="6078" w:type="dxa"/>
            <w:vAlign w:val="center"/>
          </w:tcPr>
          <w:p w14:paraId="7C63BCE2" w14:textId="1D1CC026" w:rsidR="00FE0DBE" w:rsidRDefault="00FE0DBE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 w:rsidRPr="000E4893">
              <w:rPr>
                <w:color w:val="auto"/>
                <w:sz w:val="18"/>
                <w:szCs w:val="18"/>
              </w:rPr>
              <w:t>GTCGAAGGAGGATGGAACGG</w:t>
            </w:r>
          </w:p>
        </w:tc>
      </w:tr>
      <w:tr w:rsidR="002333E5" w:rsidRPr="00693639" w14:paraId="16AD4C1C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1F3940D3" w14:textId="3718255E" w:rsidR="002333E5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R-NbERF3-rt</w:t>
            </w:r>
          </w:p>
        </w:tc>
        <w:tc>
          <w:tcPr>
            <w:tcW w:w="6078" w:type="dxa"/>
            <w:vAlign w:val="center"/>
          </w:tcPr>
          <w:p w14:paraId="72789306" w14:textId="438A98E3" w:rsidR="002333E5" w:rsidRPr="00965D4D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 w:rsidRPr="00965D4D">
              <w:rPr>
                <w:color w:val="auto"/>
                <w:sz w:val="18"/>
                <w:szCs w:val="18"/>
              </w:rPr>
              <w:t>GATTCTCCGTCGGTAAAGG</w:t>
            </w:r>
          </w:p>
        </w:tc>
      </w:tr>
      <w:tr w:rsidR="002333E5" w:rsidRPr="00693639" w14:paraId="2D5BE888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70434344" w14:textId="7041EEFE" w:rsidR="002333E5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F-NbDCL2-rt</w:t>
            </w:r>
          </w:p>
        </w:tc>
        <w:tc>
          <w:tcPr>
            <w:tcW w:w="6078" w:type="dxa"/>
            <w:vAlign w:val="center"/>
          </w:tcPr>
          <w:p w14:paraId="5F78838F" w14:textId="2C7A7684" w:rsidR="002333E5" w:rsidRPr="00965D4D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 w:rsidRPr="009514DD">
              <w:rPr>
                <w:color w:val="auto"/>
                <w:sz w:val="18"/>
                <w:szCs w:val="18"/>
              </w:rPr>
              <w:t>GGAAGTAGCGGCTTTGTCAT</w:t>
            </w:r>
          </w:p>
        </w:tc>
      </w:tr>
      <w:tr w:rsidR="002333E5" w:rsidRPr="00693639" w14:paraId="37F81CCC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4F74B1EB" w14:textId="345E4604" w:rsidR="002333E5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R-NbDCL2-rt</w:t>
            </w:r>
          </w:p>
        </w:tc>
        <w:tc>
          <w:tcPr>
            <w:tcW w:w="6078" w:type="dxa"/>
            <w:vAlign w:val="center"/>
          </w:tcPr>
          <w:p w14:paraId="4ADA68ED" w14:textId="1FB0CA24" w:rsidR="002333E5" w:rsidRPr="00965D4D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 w:rsidRPr="009514DD">
              <w:rPr>
                <w:color w:val="auto"/>
                <w:sz w:val="18"/>
                <w:szCs w:val="18"/>
              </w:rPr>
              <w:t>GCATCGTGGAATCTCAGGTAG</w:t>
            </w:r>
          </w:p>
        </w:tc>
      </w:tr>
      <w:tr w:rsidR="002333E5" w:rsidRPr="00693639" w14:paraId="225D315A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3E1B408D" w14:textId="5C4793E1" w:rsidR="002333E5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lastRenderedPageBreak/>
              <w:t>F-</w:t>
            </w:r>
            <w:r w:rsidRPr="00FF6E00">
              <w:rPr>
                <w:color w:val="auto"/>
                <w:sz w:val="18"/>
                <w:szCs w:val="18"/>
              </w:rPr>
              <w:t>NbAGO2-</w:t>
            </w:r>
            <w:r>
              <w:rPr>
                <w:rFonts w:hint="eastAsia"/>
                <w:color w:val="auto"/>
                <w:sz w:val="18"/>
                <w:szCs w:val="18"/>
              </w:rPr>
              <w:t>rt</w:t>
            </w:r>
          </w:p>
        </w:tc>
        <w:tc>
          <w:tcPr>
            <w:tcW w:w="6078" w:type="dxa"/>
            <w:vAlign w:val="center"/>
          </w:tcPr>
          <w:p w14:paraId="368834C5" w14:textId="4100FF8C" w:rsidR="002333E5" w:rsidRPr="00965D4D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 w:rsidRPr="00FF6E00">
              <w:rPr>
                <w:color w:val="auto"/>
                <w:sz w:val="18"/>
                <w:szCs w:val="18"/>
              </w:rPr>
              <w:t>AAGGAGCATTTAGATAAGGATTCAG</w:t>
            </w:r>
          </w:p>
        </w:tc>
      </w:tr>
      <w:tr w:rsidR="002333E5" w:rsidRPr="00693639" w14:paraId="297F0929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0F836E03" w14:textId="21A9A1CC" w:rsidR="002333E5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R-</w:t>
            </w:r>
            <w:r w:rsidRPr="00FF6E00">
              <w:rPr>
                <w:color w:val="auto"/>
                <w:sz w:val="18"/>
                <w:szCs w:val="18"/>
              </w:rPr>
              <w:t>NbAGO2-</w:t>
            </w:r>
            <w:r>
              <w:rPr>
                <w:rFonts w:hint="eastAsia"/>
                <w:color w:val="auto"/>
                <w:sz w:val="18"/>
                <w:szCs w:val="18"/>
              </w:rPr>
              <w:t>rt</w:t>
            </w:r>
          </w:p>
        </w:tc>
        <w:tc>
          <w:tcPr>
            <w:tcW w:w="6078" w:type="dxa"/>
            <w:vAlign w:val="center"/>
          </w:tcPr>
          <w:p w14:paraId="402012D3" w14:textId="3F9A688C" w:rsidR="002333E5" w:rsidRPr="00965D4D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 w:rsidRPr="00FF6E00">
              <w:rPr>
                <w:color w:val="auto"/>
                <w:sz w:val="18"/>
                <w:szCs w:val="18"/>
              </w:rPr>
              <w:t>TTCAGCCCGTACCATTTCACATA</w:t>
            </w:r>
          </w:p>
        </w:tc>
      </w:tr>
      <w:tr w:rsidR="002333E5" w:rsidRPr="00693639" w14:paraId="68F70E53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7AFC9A1B" w14:textId="6EC1A85E" w:rsidR="002333E5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F-</w:t>
            </w:r>
            <w:r w:rsidRPr="00C0318E">
              <w:rPr>
                <w:color w:val="auto"/>
                <w:sz w:val="18"/>
                <w:szCs w:val="18"/>
              </w:rPr>
              <w:t>NbDCL4-</w:t>
            </w:r>
            <w:r>
              <w:rPr>
                <w:rFonts w:hint="eastAsia"/>
                <w:color w:val="auto"/>
                <w:sz w:val="18"/>
                <w:szCs w:val="18"/>
              </w:rPr>
              <w:t>rt</w:t>
            </w:r>
          </w:p>
        </w:tc>
        <w:tc>
          <w:tcPr>
            <w:tcW w:w="6078" w:type="dxa"/>
            <w:vAlign w:val="center"/>
          </w:tcPr>
          <w:p w14:paraId="47B0E968" w14:textId="5023214F" w:rsidR="002333E5" w:rsidRPr="00965D4D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 w:rsidRPr="00C0318E">
              <w:rPr>
                <w:color w:val="auto"/>
                <w:sz w:val="18"/>
                <w:szCs w:val="18"/>
              </w:rPr>
              <w:t>TTTTATCCCAACAACTTCTACG</w:t>
            </w:r>
          </w:p>
        </w:tc>
      </w:tr>
      <w:tr w:rsidR="002333E5" w:rsidRPr="00693639" w14:paraId="689DEEDD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4F34E44D" w14:textId="185FA25C" w:rsidR="002333E5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R-</w:t>
            </w:r>
            <w:r w:rsidRPr="00C0318E">
              <w:rPr>
                <w:color w:val="auto"/>
                <w:sz w:val="18"/>
                <w:szCs w:val="18"/>
              </w:rPr>
              <w:t>NbDCL4-</w:t>
            </w:r>
            <w:r>
              <w:rPr>
                <w:rFonts w:hint="eastAsia"/>
                <w:color w:val="auto"/>
                <w:sz w:val="18"/>
                <w:szCs w:val="18"/>
              </w:rPr>
              <w:t>rt</w:t>
            </w:r>
          </w:p>
        </w:tc>
        <w:tc>
          <w:tcPr>
            <w:tcW w:w="6078" w:type="dxa"/>
            <w:vAlign w:val="center"/>
          </w:tcPr>
          <w:p w14:paraId="3B272AB3" w14:textId="27E45494" w:rsidR="002333E5" w:rsidRPr="00763192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 w:rsidRPr="00C0318E">
              <w:rPr>
                <w:color w:val="auto"/>
                <w:sz w:val="18"/>
                <w:szCs w:val="18"/>
              </w:rPr>
              <w:t>TCTTACGCAACCACTGATGACA</w:t>
            </w:r>
          </w:p>
        </w:tc>
      </w:tr>
      <w:tr w:rsidR="002333E5" w:rsidRPr="00693639" w14:paraId="38434E18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681A2DE9" w14:textId="3557C2DA" w:rsidR="002333E5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A</w:t>
            </w:r>
            <w:r>
              <w:rPr>
                <w:color w:val="auto"/>
                <w:sz w:val="18"/>
                <w:szCs w:val="18"/>
              </w:rPr>
              <w:t>GV1-F</w:t>
            </w:r>
          </w:p>
        </w:tc>
        <w:tc>
          <w:tcPr>
            <w:tcW w:w="6078" w:type="dxa"/>
            <w:vAlign w:val="center"/>
          </w:tcPr>
          <w:p w14:paraId="4F6030F7" w14:textId="7D8D6B3B" w:rsidR="002333E5" w:rsidRPr="002333E5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proofErr w:type="spellStart"/>
            <w:r w:rsidRPr="00965D4D">
              <w:rPr>
                <w:color w:val="auto"/>
                <w:sz w:val="18"/>
                <w:szCs w:val="18"/>
              </w:rPr>
              <w:t>tcatttcatttggagaggcctCTAAATGCTGGCCCTGCCCCC</w:t>
            </w:r>
            <w:proofErr w:type="spellEnd"/>
          </w:p>
        </w:tc>
      </w:tr>
      <w:tr w:rsidR="002333E5" w:rsidRPr="00693639" w14:paraId="26ACB163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628400DF" w14:textId="4F216F90" w:rsidR="002333E5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A</w:t>
            </w:r>
            <w:r>
              <w:rPr>
                <w:color w:val="auto"/>
                <w:sz w:val="18"/>
                <w:szCs w:val="18"/>
              </w:rPr>
              <w:t>GV1-R</w:t>
            </w:r>
          </w:p>
        </w:tc>
        <w:tc>
          <w:tcPr>
            <w:tcW w:w="6078" w:type="dxa"/>
            <w:vAlign w:val="center"/>
          </w:tcPr>
          <w:p w14:paraId="7D22448C" w14:textId="50C1DA07" w:rsidR="002333E5" w:rsidRPr="002333E5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 w:rsidRPr="00965D4D">
              <w:rPr>
                <w:color w:val="auto"/>
                <w:sz w:val="18"/>
                <w:szCs w:val="18"/>
              </w:rPr>
              <w:t>AAAATCCGCGGCCATCCGGTAATATTATACGGATGGCCGCC</w:t>
            </w:r>
          </w:p>
        </w:tc>
      </w:tr>
      <w:tr w:rsidR="002333E5" w:rsidRPr="00693639" w14:paraId="6BE12087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0CDA55F1" w14:textId="504B9483" w:rsidR="002333E5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AGV2-F</w:t>
            </w:r>
          </w:p>
        </w:tc>
        <w:tc>
          <w:tcPr>
            <w:tcW w:w="6078" w:type="dxa"/>
            <w:vAlign w:val="center"/>
          </w:tcPr>
          <w:p w14:paraId="2F1FA3F1" w14:textId="7E8D3B4E" w:rsidR="002333E5" w:rsidRPr="002333E5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 w:rsidRPr="00965D4D">
              <w:rPr>
                <w:color w:val="auto"/>
                <w:sz w:val="18"/>
                <w:szCs w:val="18"/>
              </w:rPr>
              <w:t>GGCGGCCATCCGTATAATATTACCGGATGGCC GCGGATTTT</w:t>
            </w:r>
          </w:p>
        </w:tc>
      </w:tr>
      <w:tr w:rsidR="002333E5" w:rsidRPr="00693639" w14:paraId="5A506F86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4D4BB0FB" w14:textId="78472A20" w:rsidR="002333E5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A</w:t>
            </w:r>
            <w:r>
              <w:rPr>
                <w:color w:val="auto"/>
                <w:sz w:val="18"/>
                <w:szCs w:val="18"/>
              </w:rPr>
              <w:t>GV2-R</w:t>
            </w:r>
          </w:p>
        </w:tc>
        <w:tc>
          <w:tcPr>
            <w:tcW w:w="6078" w:type="dxa"/>
            <w:vAlign w:val="center"/>
          </w:tcPr>
          <w:p w14:paraId="6BD15FAD" w14:textId="5368D884" w:rsidR="002333E5" w:rsidRPr="002333E5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proofErr w:type="spellStart"/>
            <w:r w:rsidRPr="00965D4D">
              <w:rPr>
                <w:color w:val="auto"/>
                <w:sz w:val="18"/>
                <w:szCs w:val="18"/>
              </w:rPr>
              <w:t>gccatgccgacccggggatccAGTACTTGGCGTTCCTCCC</w:t>
            </w:r>
            <w:proofErr w:type="spellEnd"/>
            <w:r w:rsidRPr="00965D4D">
              <w:rPr>
                <w:color w:val="auto"/>
                <w:sz w:val="18"/>
                <w:szCs w:val="18"/>
              </w:rPr>
              <w:t xml:space="preserve"> CCTGAAC</w:t>
            </w:r>
          </w:p>
        </w:tc>
      </w:tr>
      <w:tr w:rsidR="002333E5" w:rsidRPr="00693639" w14:paraId="072A4892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50EA626F" w14:textId="13EBB162" w:rsidR="002333E5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A</w:t>
            </w:r>
            <w:r>
              <w:rPr>
                <w:color w:val="auto"/>
                <w:sz w:val="18"/>
                <w:szCs w:val="18"/>
              </w:rPr>
              <w:t>GV3-F</w:t>
            </w:r>
          </w:p>
        </w:tc>
        <w:tc>
          <w:tcPr>
            <w:tcW w:w="6078" w:type="dxa"/>
            <w:vAlign w:val="center"/>
          </w:tcPr>
          <w:p w14:paraId="4ACF20CD" w14:textId="61805938" w:rsidR="002333E5" w:rsidRPr="002333E5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 w:rsidRPr="00965D4D">
              <w:rPr>
                <w:color w:val="auto"/>
                <w:sz w:val="18"/>
                <w:szCs w:val="18"/>
              </w:rPr>
              <w:t>CAGGGGGAGGAACGCCAAGTACTTGACGTTCCAGGAGAATGCG</w:t>
            </w:r>
          </w:p>
        </w:tc>
      </w:tr>
      <w:tr w:rsidR="002333E5" w:rsidRPr="00693639" w14:paraId="59EFBC36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vAlign w:val="center"/>
          </w:tcPr>
          <w:p w14:paraId="7CC7C388" w14:textId="62E800E7" w:rsidR="002333E5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A</w:t>
            </w:r>
            <w:r>
              <w:rPr>
                <w:color w:val="auto"/>
                <w:sz w:val="18"/>
                <w:szCs w:val="18"/>
              </w:rPr>
              <w:t>GV3-R</w:t>
            </w:r>
          </w:p>
        </w:tc>
        <w:tc>
          <w:tcPr>
            <w:tcW w:w="6078" w:type="dxa"/>
            <w:vAlign w:val="center"/>
          </w:tcPr>
          <w:p w14:paraId="16A52E59" w14:textId="7977974C" w:rsidR="002333E5" w:rsidRPr="002333E5" w:rsidRDefault="002333E5" w:rsidP="00372D17">
            <w:pPr>
              <w:spacing w:beforeLines="0" w:afterLines="0"/>
              <w:ind w:firstLineChars="0" w:firstLine="0"/>
              <w:rPr>
                <w:rFonts w:hint="eastAsia"/>
                <w:color w:val="auto"/>
                <w:sz w:val="18"/>
                <w:szCs w:val="18"/>
              </w:rPr>
            </w:pPr>
            <w:r w:rsidRPr="00965D4D">
              <w:rPr>
                <w:color w:val="auto"/>
                <w:sz w:val="18"/>
                <w:szCs w:val="18"/>
              </w:rPr>
              <w:t>AAAATCCGCGGCCATCCGGTAATATTATACGG ATGGCCGCC</w:t>
            </w:r>
          </w:p>
        </w:tc>
      </w:tr>
      <w:tr w:rsidR="00D03815" w:rsidRPr="00693639" w14:paraId="1910AF87" w14:textId="77777777" w:rsidTr="00372D17">
        <w:trPr>
          <w:trHeight w:hRule="exact" w:val="454"/>
          <w:tblCellSpacing w:w="11" w:type="dxa"/>
          <w:jc w:val="center"/>
        </w:trPr>
        <w:tc>
          <w:tcPr>
            <w:tcW w:w="2686" w:type="dxa"/>
            <w:tcBorders>
              <w:bottom w:val="single" w:sz="8" w:space="0" w:color="auto"/>
            </w:tcBorders>
            <w:vAlign w:val="center"/>
          </w:tcPr>
          <w:p w14:paraId="67F8BB9E" w14:textId="1BDC449A" w:rsidR="00D03815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A</w:t>
            </w:r>
            <w:r>
              <w:rPr>
                <w:color w:val="auto"/>
                <w:sz w:val="18"/>
                <w:szCs w:val="18"/>
              </w:rPr>
              <w:t>GV4-R</w:t>
            </w:r>
          </w:p>
        </w:tc>
        <w:tc>
          <w:tcPr>
            <w:tcW w:w="6078" w:type="dxa"/>
            <w:tcBorders>
              <w:bottom w:val="single" w:sz="8" w:space="0" w:color="auto"/>
            </w:tcBorders>
            <w:vAlign w:val="center"/>
          </w:tcPr>
          <w:p w14:paraId="4C4293B9" w14:textId="66638311" w:rsidR="00D03815" w:rsidRPr="009E67A2" w:rsidRDefault="00D03815" w:rsidP="00372D17">
            <w:pPr>
              <w:spacing w:beforeLines="0" w:afterLines="0"/>
              <w:ind w:firstLineChars="0" w:firstLine="0"/>
              <w:rPr>
                <w:color w:val="auto"/>
                <w:sz w:val="18"/>
                <w:szCs w:val="18"/>
              </w:rPr>
            </w:pPr>
            <w:proofErr w:type="spellStart"/>
            <w:r w:rsidRPr="00965D4D">
              <w:rPr>
                <w:color w:val="auto"/>
                <w:sz w:val="18"/>
                <w:szCs w:val="18"/>
              </w:rPr>
              <w:t>gccatgccgacccggggatccagtACTTGGCGTTCCTCCCC</w:t>
            </w:r>
            <w:proofErr w:type="spellEnd"/>
            <w:r w:rsidRPr="00965D4D">
              <w:rPr>
                <w:color w:val="auto"/>
                <w:sz w:val="18"/>
                <w:szCs w:val="18"/>
              </w:rPr>
              <w:t xml:space="preserve"> CTGAAC</w:t>
            </w:r>
          </w:p>
        </w:tc>
      </w:tr>
    </w:tbl>
    <w:p w14:paraId="18182FE4" w14:textId="77777777" w:rsidR="00691AF8" w:rsidRPr="00D03815" w:rsidRDefault="00691AF8" w:rsidP="002333E5">
      <w:pPr>
        <w:spacing w:before="163" w:after="163"/>
        <w:ind w:firstLineChars="0" w:firstLine="0"/>
        <w:rPr>
          <w:rFonts w:hint="eastAsia"/>
        </w:rPr>
      </w:pPr>
    </w:p>
    <w:sectPr w:rsidR="00691AF8" w:rsidRPr="00D03815" w:rsidSect="008B3A9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6A1F3" w14:textId="77777777" w:rsidR="008B3A9B" w:rsidRDefault="008B3A9B" w:rsidP="00F13A49">
      <w:pPr>
        <w:spacing w:before="120" w:after="120" w:line="240" w:lineRule="auto"/>
        <w:ind w:firstLine="480"/>
      </w:pPr>
      <w:r>
        <w:separator/>
      </w:r>
    </w:p>
  </w:endnote>
  <w:endnote w:type="continuationSeparator" w:id="0">
    <w:p w14:paraId="42892E4A" w14:textId="77777777" w:rsidR="008B3A9B" w:rsidRDefault="008B3A9B" w:rsidP="00F13A49">
      <w:pPr>
        <w:spacing w:before="120" w:after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F2EA36" w14:textId="77777777" w:rsidR="00C369DD" w:rsidRDefault="00C369DD" w:rsidP="00F13A49">
    <w:pPr>
      <w:pStyle w:val="a6"/>
      <w:spacing w:before="120" w:after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92D48" w14:textId="77777777" w:rsidR="00C369DD" w:rsidRDefault="00C369DD" w:rsidP="00F13A49">
    <w:pPr>
      <w:pStyle w:val="a6"/>
      <w:spacing w:before="120" w:after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E8C5C2" w14:textId="77777777" w:rsidR="00C369DD" w:rsidRDefault="00C369DD" w:rsidP="00F13A49">
    <w:pPr>
      <w:pStyle w:val="a6"/>
      <w:spacing w:before="120" w:after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CCD87" w14:textId="77777777" w:rsidR="008B3A9B" w:rsidRDefault="008B3A9B" w:rsidP="00F13A49">
      <w:pPr>
        <w:spacing w:before="120" w:after="120" w:line="240" w:lineRule="auto"/>
        <w:ind w:firstLine="480"/>
      </w:pPr>
      <w:r>
        <w:separator/>
      </w:r>
    </w:p>
  </w:footnote>
  <w:footnote w:type="continuationSeparator" w:id="0">
    <w:p w14:paraId="6C2B52B7" w14:textId="77777777" w:rsidR="008B3A9B" w:rsidRDefault="008B3A9B" w:rsidP="00F13A49">
      <w:pPr>
        <w:spacing w:before="120" w:after="12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E92939" w14:textId="77777777" w:rsidR="00C369DD" w:rsidRDefault="00C369DD" w:rsidP="00F13A49">
    <w:pPr>
      <w:pStyle w:val="a4"/>
      <w:spacing w:before="120" w:after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5AD0F4" w14:textId="77777777" w:rsidR="00C369DD" w:rsidRDefault="00C369DD" w:rsidP="00F13A49">
    <w:pPr>
      <w:pStyle w:val="a4"/>
      <w:spacing w:before="120" w:after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E3A7F8" w14:textId="77777777" w:rsidR="00C369DD" w:rsidRDefault="00C369DD" w:rsidP="00F13A49">
    <w:pPr>
      <w:pStyle w:val="a4"/>
      <w:spacing w:before="120" w:after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2678"/>
    <w:rsid w:val="000114AA"/>
    <w:rsid w:val="00015EB3"/>
    <w:rsid w:val="000201A3"/>
    <w:rsid w:val="0002308A"/>
    <w:rsid w:val="0004110B"/>
    <w:rsid w:val="000674D6"/>
    <w:rsid w:val="00076EBE"/>
    <w:rsid w:val="00077200"/>
    <w:rsid w:val="00095226"/>
    <w:rsid w:val="000A1116"/>
    <w:rsid w:val="000A3DA9"/>
    <w:rsid w:val="000E4893"/>
    <w:rsid w:val="000E548D"/>
    <w:rsid w:val="00105047"/>
    <w:rsid w:val="00130132"/>
    <w:rsid w:val="00143D37"/>
    <w:rsid w:val="0014716C"/>
    <w:rsid w:val="001503CF"/>
    <w:rsid w:val="00152254"/>
    <w:rsid w:val="0016337D"/>
    <w:rsid w:val="0019675D"/>
    <w:rsid w:val="001B4285"/>
    <w:rsid w:val="001C134D"/>
    <w:rsid w:val="001C37E3"/>
    <w:rsid w:val="0021048B"/>
    <w:rsid w:val="0021461C"/>
    <w:rsid w:val="0021762D"/>
    <w:rsid w:val="002333E5"/>
    <w:rsid w:val="002367CC"/>
    <w:rsid w:val="0025107C"/>
    <w:rsid w:val="00255502"/>
    <w:rsid w:val="00262E99"/>
    <w:rsid w:val="002758C1"/>
    <w:rsid w:val="0029629A"/>
    <w:rsid w:val="00297639"/>
    <w:rsid w:val="002C0E0A"/>
    <w:rsid w:val="00304459"/>
    <w:rsid w:val="00307F53"/>
    <w:rsid w:val="00340352"/>
    <w:rsid w:val="00342893"/>
    <w:rsid w:val="00362636"/>
    <w:rsid w:val="00372D17"/>
    <w:rsid w:val="00375620"/>
    <w:rsid w:val="00383167"/>
    <w:rsid w:val="00396F5E"/>
    <w:rsid w:val="003C47F1"/>
    <w:rsid w:val="00416531"/>
    <w:rsid w:val="00435383"/>
    <w:rsid w:val="00453B66"/>
    <w:rsid w:val="00454753"/>
    <w:rsid w:val="004633BE"/>
    <w:rsid w:val="004945BC"/>
    <w:rsid w:val="004A1D8B"/>
    <w:rsid w:val="004E157A"/>
    <w:rsid w:val="004E6946"/>
    <w:rsid w:val="005004EE"/>
    <w:rsid w:val="00521A82"/>
    <w:rsid w:val="005741A6"/>
    <w:rsid w:val="005A12EB"/>
    <w:rsid w:val="005A1782"/>
    <w:rsid w:val="005D446D"/>
    <w:rsid w:val="005D79B6"/>
    <w:rsid w:val="0060528D"/>
    <w:rsid w:val="0063052F"/>
    <w:rsid w:val="00634415"/>
    <w:rsid w:val="006355AC"/>
    <w:rsid w:val="00644CAD"/>
    <w:rsid w:val="00662839"/>
    <w:rsid w:val="006633A0"/>
    <w:rsid w:val="00686C12"/>
    <w:rsid w:val="00691AF8"/>
    <w:rsid w:val="00693639"/>
    <w:rsid w:val="006A3BCB"/>
    <w:rsid w:val="006B3183"/>
    <w:rsid w:val="006D1AB4"/>
    <w:rsid w:val="00703F23"/>
    <w:rsid w:val="007417C7"/>
    <w:rsid w:val="00763192"/>
    <w:rsid w:val="007A0E69"/>
    <w:rsid w:val="007A15BD"/>
    <w:rsid w:val="007B6D58"/>
    <w:rsid w:val="007D252D"/>
    <w:rsid w:val="007E3AA4"/>
    <w:rsid w:val="007F2162"/>
    <w:rsid w:val="007F269E"/>
    <w:rsid w:val="007F4820"/>
    <w:rsid w:val="00802AD2"/>
    <w:rsid w:val="008079C9"/>
    <w:rsid w:val="00810705"/>
    <w:rsid w:val="0081691C"/>
    <w:rsid w:val="00817C74"/>
    <w:rsid w:val="00871320"/>
    <w:rsid w:val="00890AEE"/>
    <w:rsid w:val="00897699"/>
    <w:rsid w:val="008B3A9B"/>
    <w:rsid w:val="008B5639"/>
    <w:rsid w:val="008B7358"/>
    <w:rsid w:val="008D3940"/>
    <w:rsid w:val="008E5942"/>
    <w:rsid w:val="008F69A1"/>
    <w:rsid w:val="00903540"/>
    <w:rsid w:val="009263EA"/>
    <w:rsid w:val="00932FF0"/>
    <w:rsid w:val="00950841"/>
    <w:rsid w:val="009514DD"/>
    <w:rsid w:val="00965D4D"/>
    <w:rsid w:val="00970C69"/>
    <w:rsid w:val="0097156E"/>
    <w:rsid w:val="009755F2"/>
    <w:rsid w:val="009A3BF9"/>
    <w:rsid w:val="009A63D2"/>
    <w:rsid w:val="009E67A2"/>
    <w:rsid w:val="009F173B"/>
    <w:rsid w:val="009F443E"/>
    <w:rsid w:val="00A14738"/>
    <w:rsid w:val="00A15E93"/>
    <w:rsid w:val="00A66472"/>
    <w:rsid w:val="00A905FE"/>
    <w:rsid w:val="00AF1DC3"/>
    <w:rsid w:val="00B07FF8"/>
    <w:rsid w:val="00B12F0F"/>
    <w:rsid w:val="00B205E0"/>
    <w:rsid w:val="00B24E66"/>
    <w:rsid w:val="00B33CC4"/>
    <w:rsid w:val="00B518E3"/>
    <w:rsid w:val="00B65E7C"/>
    <w:rsid w:val="00B93B03"/>
    <w:rsid w:val="00BC10D1"/>
    <w:rsid w:val="00BC6287"/>
    <w:rsid w:val="00BD0A8B"/>
    <w:rsid w:val="00BD2596"/>
    <w:rsid w:val="00BD6C57"/>
    <w:rsid w:val="00BE2712"/>
    <w:rsid w:val="00BE35A7"/>
    <w:rsid w:val="00BE6F56"/>
    <w:rsid w:val="00BF02E9"/>
    <w:rsid w:val="00BF1DD0"/>
    <w:rsid w:val="00C0318E"/>
    <w:rsid w:val="00C2115B"/>
    <w:rsid w:val="00C369DD"/>
    <w:rsid w:val="00C47F7E"/>
    <w:rsid w:val="00C65BD2"/>
    <w:rsid w:val="00C95F0E"/>
    <w:rsid w:val="00CC05BB"/>
    <w:rsid w:val="00CD739D"/>
    <w:rsid w:val="00CE24AB"/>
    <w:rsid w:val="00CE6C22"/>
    <w:rsid w:val="00CF4500"/>
    <w:rsid w:val="00CF52C6"/>
    <w:rsid w:val="00CF74AD"/>
    <w:rsid w:val="00D023BB"/>
    <w:rsid w:val="00D02B57"/>
    <w:rsid w:val="00D03815"/>
    <w:rsid w:val="00D1378D"/>
    <w:rsid w:val="00D27CC2"/>
    <w:rsid w:val="00D41E14"/>
    <w:rsid w:val="00D53D9E"/>
    <w:rsid w:val="00D57A26"/>
    <w:rsid w:val="00D57E5B"/>
    <w:rsid w:val="00D83A47"/>
    <w:rsid w:val="00D90E2A"/>
    <w:rsid w:val="00DC2474"/>
    <w:rsid w:val="00DD2678"/>
    <w:rsid w:val="00DD2F43"/>
    <w:rsid w:val="00E00B5D"/>
    <w:rsid w:val="00E10C46"/>
    <w:rsid w:val="00E1326D"/>
    <w:rsid w:val="00E14ACA"/>
    <w:rsid w:val="00E21128"/>
    <w:rsid w:val="00E36B10"/>
    <w:rsid w:val="00E550C3"/>
    <w:rsid w:val="00E70178"/>
    <w:rsid w:val="00E8758E"/>
    <w:rsid w:val="00EE255B"/>
    <w:rsid w:val="00EF2415"/>
    <w:rsid w:val="00F13A49"/>
    <w:rsid w:val="00F2682D"/>
    <w:rsid w:val="00F43101"/>
    <w:rsid w:val="00F51952"/>
    <w:rsid w:val="00F62351"/>
    <w:rsid w:val="00F62405"/>
    <w:rsid w:val="00F64E39"/>
    <w:rsid w:val="00F8166A"/>
    <w:rsid w:val="00F839E6"/>
    <w:rsid w:val="00F927EC"/>
    <w:rsid w:val="00FA094F"/>
    <w:rsid w:val="00FB1F88"/>
    <w:rsid w:val="00FC3793"/>
    <w:rsid w:val="00FC6276"/>
    <w:rsid w:val="00FE0DBE"/>
    <w:rsid w:val="00FE5B91"/>
    <w:rsid w:val="00FF574F"/>
    <w:rsid w:val="00FF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AF304"/>
  <w15:docId w15:val="{65BDAAC1-AD5F-4A02-B7D8-FE6F5B0F7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678"/>
    <w:pPr>
      <w:widowControl w:val="0"/>
      <w:spacing w:beforeLines="50" w:afterLines="50" w:line="360" w:lineRule="auto"/>
      <w:ind w:firstLineChars="200" w:firstLine="200"/>
      <w:jc w:val="both"/>
    </w:pPr>
    <w:rPr>
      <w:rFonts w:ascii="Times New Roman" w:eastAsia="宋体" w:hAnsi="Times New Roman" w:cs="Times New Roman"/>
      <w:color w:val="000000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304459"/>
    <w:rPr>
      <w:b/>
      <w:bCs/>
    </w:rPr>
  </w:style>
  <w:style w:type="paragraph" w:styleId="a4">
    <w:name w:val="header"/>
    <w:basedOn w:val="a"/>
    <w:link w:val="a5"/>
    <w:uiPriority w:val="99"/>
    <w:semiHidden/>
    <w:unhideWhenUsed/>
    <w:rsid w:val="00F13A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rsid w:val="00F13A49"/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F13A4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F13A49"/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6337D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6337D"/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262E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Lines="0" w:afterLines="0" w:line="240" w:lineRule="auto"/>
      <w:ind w:firstLineChars="0" w:firstLine="0"/>
      <w:jc w:val="left"/>
    </w:pPr>
    <w:rPr>
      <w:rFonts w:ascii="宋体" w:hAnsi="宋体" w:cs="宋体"/>
      <w:color w:val="auto"/>
      <w:szCs w:val="24"/>
    </w:rPr>
  </w:style>
  <w:style w:type="character" w:customStyle="1" w:styleId="HTML0">
    <w:name w:val="HTML 预设格式 字符"/>
    <w:basedOn w:val="a0"/>
    <w:link w:val="HTML"/>
    <w:uiPriority w:val="99"/>
    <w:rsid w:val="00262E99"/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39"/>
    <w:rsid w:val="00691A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9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9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2</TotalTime>
  <Pages>2</Pages>
  <Words>237</Words>
  <Characters>1352</Characters>
  <Application>Microsoft Office Word</Application>
  <DocSecurity>0</DocSecurity>
  <Lines>11</Lines>
  <Paragraphs>3</Paragraphs>
  <ScaleCrop>false</ScaleCrop>
  <Company>Microsoft</Company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继勋 兰</cp:lastModifiedBy>
  <cp:revision>320</cp:revision>
  <dcterms:created xsi:type="dcterms:W3CDTF">2017-07-27T03:10:00Z</dcterms:created>
  <dcterms:modified xsi:type="dcterms:W3CDTF">2024-02-22T04:32:00Z</dcterms:modified>
</cp:coreProperties>
</file>